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37EC3" w14:textId="70F54205" w:rsidR="00284E7A" w:rsidRPr="00F7067A" w:rsidRDefault="00284E7A" w:rsidP="00284E7A">
      <w:pPr>
        <w:pStyle w:val="Kop1"/>
        <w:rPr>
          <w:color w:val="auto"/>
          <w:lang w:val="en-US"/>
        </w:rPr>
      </w:pPr>
      <w:r w:rsidRPr="00F7067A">
        <w:rPr>
          <w:color w:val="auto"/>
          <w:lang w:val="en-US"/>
        </w:rPr>
        <w:t xml:space="preserve">Format </w:t>
      </w:r>
      <w:r w:rsidR="00BF0229">
        <w:rPr>
          <w:color w:val="auto"/>
          <w:lang w:val="en-US"/>
        </w:rPr>
        <w:t xml:space="preserve">design </w:t>
      </w:r>
      <w:r w:rsidR="00F7067A" w:rsidRPr="00F7067A">
        <w:rPr>
          <w:color w:val="auto"/>
          <w:lang w:val="en-US"/>
        </w:rPr>
        <w:t>verif</w:t>
      </w:r>
      <w:r w:rsidR="00024DAC">
        <w:rPr>
          <w:color w:val="auto"/>
          <w:lang w:val="en-US"/>
        </w:rPr>
        <w:t>i</w:t>
      </w:r>
      <w:r w:rsidR="00F7067A" w:rsidRPr="00F7067A">
        <w:rPr>
          <w:color w:val="auto"/>
          <w:lang w:val="en-US"/>
        </w:rPr>
        <w:t>cation</w:t>
      </w:r>
    </w:p>
    <w:p w14:paraId="21E2FA8C" w14:textId="052386A8" w:rsidR="00284E7A" w:rsidRPr="00577964" w:rsidRDefault="00577964" w:rsidP="00284E7A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577964">
        <w:rPr>
          <w:rFonts w:ascii="Times New Roman" w:hAnsi="Times New Roman" w:cs="Times New Roman"/>
          <w:sz w:val="24"/>
          <w:szCs w:val="24"/>
          <w:lang w:eastAsia="nl-NL"/>
        </w:rPr>
        <w:t>During the design verification, it must be checked whether the design of the medical device meets the design requirements. Use this format to indicate whether this has been met.</w:t>
      </w:r>
    </w:p>
    <w:tbl>
      <w:tblPr>
        <w:tblStyle w:val="Tabelraster"/>
        <w:tblW w:w="9248" w:type="dxa"/>
        <w:tblLook w:val="04A0" w:firstRow="1" w:lastRow="0" w:firstColumn="1" w:lastColumn="0" w:noHBand="0" w:noVBand="1"/>
      </w:tblPr>
      <w:tblGrid>
        <w:gridCol w:w="4077"/>
        <w:gridCol w:w="5171"/>
      </w:tblGrid>
      <w:tr w:rsidR="00284E7A" w14:paraId="39516C8A" w14:textId="77777777" w:rsidTr="00FC5EAA">
        <w:trPr>
          <w:trHeight w:val="291"/>
        </w:trPr>
        <w:tc>
          <w:tcPr>
            <w:tcW w:w="4077" w:type="dxa"/>
          </w:tcPr>
          <w:p w14:paraId="1BB2A281" w14:textId="69F8B543" w:rsidR="00284E7A" w:rsidRDefault="00024DAC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Medi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 xml:space="preserve"> device:</w:t>
            </w:r>
          </w:p>
        </w:tc>
        <w:tc>
          <w:tcPr>
            <w:tcW w:w="5171" w:type="dxa"/>
          </w:tcPr>
          <w:p w14:paraId="2F10F9F1" w14:textId="054EBCDC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 xml:space="preserve">A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flu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responsiv</w:t>
            </w:r>
            <w:r w:rsidR="00024DAC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nes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 xml:space="preserve"> model</w:t>
            </w:r>
          </w:p>
        </w:tc>
      </w:tr>
      <w:tr w:rsidR="00284E7A" w:rsidRPr="00284E7A" w14:paraId="1E7719F6" w14:textId="77777777" w:rsidTr="00FC5EAA">
        <w:trPr>
          <w:trHeight w:val="281"/>
        </w:trPr>
        <w:tc>
          <w:tcPr>
            <w:tcW w:w="4077" w:type="dxa"/>
          </w:tcPr>
          <w:p w14:paraId="03BDC9BF" w14:textId="5BECBE84" w:rsidR="00284E7A" w:rsidRPr="00887461" w:rsidRDefault="00887461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887461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Names of those involved in the verification:</w:t>
            </w:r>
          </w:p>
        </w:tc>
        <w:tc>
          <w:tcPr>
            <w:tcW w:w="5171" w:type="dxa"/>
          </w:tcPr>
          <w:p w14:paraId="22F14F2C" w14:textId="18C9A1CD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284E7A" w14:paraId="62F55E51" w14:textId="77777777" w:rsidTr="00FC5EAA">
        <w:trPr>
          <w:trHeight w:val="291"/>
        </w:trPr>
        <w:tc>
          <w:tcPr>
            <w:tcW w:w="4077" w:type="dxa"/>
          </w:tcPr>
          <w:p w14:paraId="5A2BB713" w14:textId="227C94E8" w:rsidR="00284E7A" w:rsidRDefault="00BF0229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BF0229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Date of verification:</w:t>
            </w:r>
          </w:p>
        </w:tc>
        <w:tc>
          <w:tcPr>
            <w:tcW w:w="5171" w:type="dxa"/>
          </w:tcPr>
          <w:p w14:paraId="5A1B4365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</w:tbl>
    <w:p w14:paraId="7A304774" w14:textId="08135C63" w:rsidR="00284E7A" w:rsidRPr="00173355" w:rsidRDefault="00173355" w:rsidP="00284E7A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 w:eastAsia="nl-NL"/>
        </w:rPr>
      </w:pPr>
      <w:r w:rsidRPr="00173355">
        <w:rPr>
          <w:rFonts w:ascii="Times New Roman" w:hAnsi="Times New Roman" w:cs="Times New Roman"/>
          <w:sz w:val="24"/>
          <w:szCs w:val="24"/>
          <w:lang w:eastAsia="nl-NL"/>
        </w:rPr>
        <w:t>Tick what applies. The document containing these requirements is indicated in parenthese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267"/>
        <w:gridCol w:w="590"/>
        <w:gridCol w:w="710"/>
        <w:gridCol w:w="688"/>
        <w:gridCol w:w="1762"/>
      </w:tblGrid>
      <w:tr w:rsidR="00284E7A" w14:paraId="7BBB9427" w14:textId="77777777" w:rsidTr="00FC5EAA">
        <w:tc>
          <w:tcPr>
            <w:tcW w:w="5483" w:type="dxa"/>
          </w:tcPr>
          <w:p w14:paraId="29321AEA" w14:textId="77777777" w:rsidR="00284E7A" w:rsidRPr="00173355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536" w:type="dxa"/>
          </w:tcPr>
          <w:p w14:paraId="023F3A89" w14:textId="76F4A2D3" w:rsidR="00284E7A" w:rsidRDefault="00A944CE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Yes</w:t>
            </w:r>
          </w:p>
        </w:tc>
        <w:tc>
          <w:tcPr>
            <w:tcW w:w="723" w:type="dxa"/>
          </w:tcPr>
          <w:p w14:paraId="4EB53DBC" w14:textId="28089259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N</w:t>
            </w:r>
            <w:r w:rsidR="00A944C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o</w:t>
            </w:r>
          </w:p>
        </w:tc>
        <w:tc>
          <w:tcPr>
            <w:tcW w:w="696" w:type="dxa"/>
          </w:tcPr>
          <w:p w14:paraId="1A0E3656" w14:textId="0ACB7DCF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N</w:t>
            </w:r>
            <w:r w:rsidR="00A944C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A</w:t>
            </w:r>
          </w:p>
        </w:tc>
        <w:tc>
          <w:tcPr>
            <w:tcW w:w="1805" w:type="dxa"/>
          </w:tcPr>
          <w:p w14:paraId="2E472DFA" w14:textId="03B438E3" w:rsidR="00284E7A" w:rsidRDefault="00247C69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Remarks</w:t>
            </w:r>
            <w:proofErr w:type="spellEnd"/>
          </w:p>
        </w:tc>
      </w:tr>
      <w:tr w:rsidR="00284E7A" w14:paraId="5F4A0F22" w14:textId="77777777" w:rsidTr="00FC5EAA">
        <w:tc>
          <w:tcPr>
            <w:tcW w:w="5483" w:type="dxa"/>
          </w:tcPr>
          <w:p w14:paraId="4994D105" w14:textId="7B23E6BF" w:rsidR="00284E7A" w:rsidRPr="00A944CE" w:rsidRDefault="00A944CE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A944CE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Design meets user needs and requirements. Describe how this was checked.</w:t>
            </w:r>
          </w:p>
        </w:tc>
        <w:tc>
          <w:tcPr>
            <w:tcW w:w="536" w:type="dxa"/>
          </w:tcPr>
          <w:p w14:paraId="6D238993" w14:textId="53C436B3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723" w:type="dxa"/>
          </w:tcPr>
          <w:p w14:paraId="0761C7AA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696" w:type="dxa"/>
          </w:tcPr>
          <w:p w14:paraId="4D357097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805" w:type="dxa"/>
          </w:tcPr>
          <w:p w14:paraId="162D34AA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284E7A" w14:paraId="0A9E317C" w14:textId="77777777" w:rsidTr="00FC5EAA">
        <w:tc>
          <w:tcPr>
            <w:tcW w:w="5483" w:type="dxa"/>
          </w:tcPr>
          <w:p w14:paraId="4DC5CC0B" w14:textId="6EC5CD7C" w:rsidR="00284E7A" w:rsidRPr="00392ACB" w:rsidRDefault="00392ACB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392ACB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Design meets technical specifications. Describe how this was checked.</w:t>
            </w:r>
          </w:p>
        </w:tc>
        <w:tc>
          <w:tcPr>
            <w:tcW w:w="536" w:type="dxa"/>
          </w:tcPr>
          <w:p w14:paraId="3831AC18" w14:textId="4670BF4E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723" w:type="dxa"/>
          </w:tcPr>
          <w:p w14:paraId="64A3F659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696" w:type="dxa"/>
          </w:tcPr>
          <w:p w14:paraId="012EA82D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805" w:type="dxa"/>
          </w:tcPr>
          <w:p w14:paraId="75F672C7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284E7A" w14:paraId="711E74B1" w14:textId="77777777" w:rsidTr="00FC5EAA">
        <w:tc>
          <w:tcPr>
            <w:tcW w:w="5483" w:type="dxa"/>
          </w:tcPr>
          <w:p w14:paraId="4BC8ADBF" w14:textId="1090FACC" w:rsidR="00284E7A" w:rsidRPr="00392ACB" w:rsidRDefault="00392ACB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392ACB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Design meets requirements from risk analysis (Risk Analysis). Describe how this was checked.</w:t>
            </w:r>
          </w:p>
        </w:tc>
        <w:tc>
          <w:tcPr>
            <w:tcW w:w="536" w:type="dxa"/>
          </w:tcPr>
          <w:p w14:paraId="6CBE476F" w14:textId="22CC36FD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723" w:type="dxa"/>
          </w:tcPr>
          <w:p w14:paraId="5AC75F5D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696" w:type="dxa"/>
          </w:tcPr>
          <w:p w14:paraId="2DA25E4F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805" w:type="dxa"/>
          </w:tcPr>
          <w:p w14:paraId="4908C947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284E7A" w14:paraId="455D3EFF" w14:textId="77777777" w:rsidTr="00FC5EAA">
        <w:tc>
          <w:tcPr>
            <w:tcW w:w="5483" w:type="dxa"/>
          </w:tcPr>
          <w:p w14:paraId="2EEFC868" w14:textId="6F7CF357" w:rsidR="00284E7A" w:rsidRDefault="00140C3E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247C69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Material and/or software choice (operating system, development program, etc.) of the design meets requirements (Risk Analysis). </w:t>
            </w:r>
            <w:proofErr w:type="spellStart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Describe</w:t>
            </w:r>
            <w:proofErr w:type="spellEnd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how</w:t>
            </w:r>
            <w:proofErr w:type="spellEnd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this</w:t>
            </w:r>
            <w:proofErr w:type="spellEnd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 xml:space="preserve"> was </w:t>
            </w:r>
            <w:proofErr w:type="spellStart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checked</w:t>
            </w:r>
            <w:proofErr w:type="spellEnd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.</w:t>
            </w:r>
          </w:p>
        </w:tc>
        <w:tc>
          <w:tcPr>
            <w:tcW w:w="536" w:type="dxa"/>
          </w:tcPr>
          <w:p w14:paraId="3FE8130D" w14:textId="636AEF52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723" w:type="dxa"/>
          </w:tcPr>
          <w:p w14:paraId="452FA853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696" w:type="dxa"/>
          </w:tcPr>
          <w:p w14:paraId="50594062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805" w:type="dxa"/>
          </w:tcPr>
          <w:p w14:paraId="0B07CD57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284E7A" w14:paraId="1A0F79FB" w14:textId="77777777" w:rsidTr="00FC5EAA">
        <w:tc>
          <w:tcPr>
            <w:tcW w:w="5483" w:type="dxa"/>
          </w:tcPr>
          <w:p w14:paraId="2257BD5A" w14:textId="201B12D5" w:rsidR="00284E7A" w:rsidRDefault="00140C3E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247C69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Design meets cleaning/sterility requirements (Requirements from DSMH/CSA). </w:t>
            </w:r>
            <w:proofErr w:type="spellStart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Describe</w:t>
            </w:r>
            <w:proofErr w:type="spellEnd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how</w:t>
            </w:r>
            <w:proofErr w:type="spellEnd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this</w:t>
            </w:r>
            <w:proofErr w:type="spellEnd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 xml:space="preserve"> was </w:t>
            </w:r>
            <w:proofErr w:type="spellStart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checked</w:t>
            </w:r>
            <w:proofErr w:type="spellEnd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.</w:t>
            </w:r>
          </w:p>
        </w:tc>
        <w:tc>
          <w:tcPr>
            <w:tcW w:w="536" w:type="dxa"/>
          </w:tcPr>
          <w:p w14:paraId="1B07FA24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723" w:type="dxa"/>
          </w:tcPr>
          <w:p w14:paraId="1C1405C1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696" w:type="dxa"/>
          </w:tcPr>
          <w:p w14:paraId="472D8C50" w14:textId="198F5FB3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805" w:type="dxa"/>
          </w:tcPr>
          <w:p w14:paraId="396CB2AD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284E7A" w14:paraId="24927E4F" w14:textId="77777777" w:rsidTr="00FC5EAA">
        <w:tc>
          <w:tcPr>
            <w:tcW w:w="5483" w:type="dxa"/>
            <w:tcBorders>
              <w:bottom w:val="single" w:sz="4" w:space="0" w:color="auto"/>
            </w:tcBorders>
          </w:tcPr>
          <w:p w14:paraId="1F914182" w14:textId="7C33B07B" w:rsidR="00284E7A" w:rsidRDefault="00140C3E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247C69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Design meets other specified design requirements (Design Requirements). </w:t>
            </w:r>
            <w:proofErr w:type="spellStart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Describe</w:t>
            </w:r>
            <w:proofErr w:type="spellEnd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how</w:t>
            </w:r>
            <w:proofErr w:type="spellEnd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 xml:space="preserve"> </w:t>
            </w:r>
            <w:proofErr w:type="spellStart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this</w:t>
            </w:r>
            <w:proofErr w:type="spellEnd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 xml:space="preserve"> was </w:t>
            </w:r>
            <w:proofErr w:type="spellStart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checked</w:t>
            </w:r>
            <w:proofErr w:type="spellEnd"/>
            <w:r w:rsidRPr="00140C3E"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  <w:t>.</w:t>
            </w: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228AC82F" w14:textId="24228AE0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12E7024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2D90F058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2C611C96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284E7A" w14:paraId="21A5C645" w14:textId="77777777" w:rsidTr="00FC5EAA">
        <w:tc>
          <w:tcPr>
            <w:tcW w:w="5483" w:type="dxa"/>
            <w:tcBorders>
              <w:left w:val="nil"/>
              <w:right w:val="nil"/>
            </w:tcBorders>
          </w:tcPr>
          <w:p w14:paraId="2304720B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536" w:type="dxa"/>
            <w:tcBorders>
              <w:left w:val="nil"/>
              <w:right w:val="nil"/>
            </w:tcBorders>
          </w:tcPr>
          <w:p w14:paraId="7C97E590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</w:tcPr>
          <w:p w14:paraId="6A4EAFC9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696" w:type="dxa"/>
            <w:tcBorders>
              <w:left w:val="nil"/>
              <w:right w:val="nil"/>
            </w:tcBorders>
          </w:tcPr>
          <w:p w14:paraId="67BA9034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805" w:type="dxa"/>
            <w:tcBorders>
              <w:left w:val="nil"/>
              <w:right w:val="nil"/>
            </w:tcBorders>
          </w:tcPr>
          <w:p w14:paraId="7B3B0117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284E7A" w14:paraId="27E54D5F" w14:textId="77777777" w:rsidTr="00FC5EAA">
        <w:tc>
          <w:tcPr>
            <w:tcW w:w="5483" w:type="dxa"/>
          </w:tcPr>
          <w:p w14:paraId="6FB402BB" w14:textId="61E50BA1" w:rsidR="00284E7A" w:rsidRDefault="00247C69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  <w:r w:rsidRPr="00247C69">
              <w:rPr>
                <w:rFonts w:ascii="Times New Roman" w:hAnsi="Times New Roman" w:cs="Times New Roman"/>
                <w:sz w:val="24"/>
                <w:szCs w:val="24"/>
                <w:lang w:eastAsia="nl-NL"/>
              </w:rPr>
              <w:t>Verification approved</w:t>
            </w:r>
          </w:p>
        </w:tc>
        <w:tc>
          <w:tcPr>
            <w:tcW w:w="536" w:type="dxa"/>
          </w:tcPr>
          <w:p w14:paraId="67D9AC94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723" w:type="dxa"/>
          </w:tcPr>
          <w:p w14:paraId="24BE924B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696" w:type="dxa"/>
          </w:tcPr>
          <w:p w14:paraId="3DFF09A2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1805" w:type="dxa"/>
          </w:tcPr>
          <w:p w14:paraId="7C216324" w14:textId="77777777" w:rsidR="00284E7A" w:rsidRDefault="00284E7A" w:rsidP="00FC5EA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</w:tbl>
    <w:p w14:paraId="22D60191" w14:textId="77777777" w:rsidR="00284E7A" w:rsidRDefault="00284E7A" w:rsidP="00284E7A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nl-NL" w:eastAsia="nl-NL"/>
        </w:rPr>
      </w:pPr>
    </w:p>
    <w:p w14:paraId="0706D92B" w14:textId="77777777" w:rsidR="00284E7A" w:rsidRDefault="00284E7A" w:rsidP="00284E7A">
      <w:pPr>
        <w:pStyle w:val="Controlelijst1"/>
      </w:pPr>
      <w:r>
        <w:tab/>
      </w:r>
    </w:p>
    <w:p w14:paraId="1531E4F0" w14:textId="2CC5F0A8" w:rsidR="00163B5C" w:rsidRDefault="00163B5C">
      <w:pPr>
        <w:pStyle w:val="Controlelijst1"/>
      </w:pPr>
    </w:p>
    <w:sectPr w:rsidR="00163B5C" w:rsidSect="00163B5C">
      <w:pgSz w:w="11907" w:h="1683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84460"/>
    <w:multiLevelType w:val="hybridMultilevel"/>
    <w:tmpl w:val="990AA57A"/>
    <w:lvl w:ilvl="0" w:tplc="D86E7E2A">
      <w:start w:val="1"/>
      <w:numFmt w:val="bullet"/>
      <w:pStyle w:val="Controlelijst2"/>
      <w:lvlText w:val="□"/>
      <w:lvlJc w:val="left"/>
      <w:pPr>
        <w:tabs>
          <w:tab w:val="num" w:pos="720"/>
        </w:tabs>
        <w:ind w:left="720" w:hanging="360"/>
      </w:pPr>
      <w:rPr>
        <w:rFonts w:ascii="Courier New" w:hAnsi="Courier New" w:cs="Times New Roman" w:hint="default"/>
        <w:sz w:val="28"/>
        <w:szCs w:val="28"/>
      </w:rPr>
    </w:lvl>
    <w:lvl w:ilvl="1" w:tplc="A8A2D83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A27C0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DC080BE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4C54C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DDC924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1A4655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A0D4D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E2A256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51976102">
    <w:abstractNumId w:val="0"/>
  </w:num>
  <w:num w:numId="2" w16cid:durableId="619844990">
    <w:abstractNumId w:val="0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ignoreMixedContent/>
  <w:alwaysShowPlaceholderText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1E3"/>
    <w:rsid w:val="00024DAC"/>
    <w:rsid w:val="000C0A4D"/>
    <w:rsid w:val="000C6B93"/>
    <w:rsid w:val="000F7AC3"/>
    <w:rsid w:val="00140C3E"/>
    <w:rsid w:val="00161011"/>
    <w:rsid w:val="00163B5C"/>
    <w:rsid w:val="00173355"/>
    <w:rsid w:val="00196B53"/>
    <w:rsid w:val="00247C69"/>
    <w:rsid w:val="00284E7A"/>
    <w:rsid w:val="002E3309"/>
    <w:rsid w:val="003146EB"/>
    <w:rsid w:val="00392ACB"/>
    <w:rsid w:val="003D553C"/>
    <w:rsid w:val="003F3D57"/>
    <w:rsid w:val="00412A9E"/>
    <w:rsid w:val="004676F0"/>
    <w:rsid w:val="00481C50"/>
    <w:rsid w:val="004F4D0B"/>
    <w:rsid w:val="00563EFA"/>
    <w:rsid w:val="00577964"/>
    <w:rsid w:val="00683391"/>
    <w:rsid w:val="00694C53"/>
    <w:rsid w:val="006D3092"/>
    <w:rsid w:val="007477EF"/>
    <w:rsid w:val="00755B07"/>
    <w:rsid w:val="00766A5C"/>
    <w:rsid w:val="00784C1B"/>
    <w:rsid w:val="007A7EA0"/>
    <w:rsid w:val="0083253B"/>
    <w:rsid w:val="00887461"/>
    <w:rsid w:val="00887E9C"/>
    <w:rsid w:val="009C5598"/>
    <w:rsid w:val="00A944CE"/>
    <w:rsid w:val="00AB1A14"/>
    <w:rsid w:val="00B12D23"/>
    <w:rsid w:val="00B966CE"/>
    <w:rsid w:val="00BF0229"/>
    <w:rsid w:val="00CC0436"/>
    <w:rsid w:val="00D23FA3"/>
    <w:rsid w:val="00D441E3"/>
    <w:rsid w:val="00D8343E"/>
    <w:rsid w:val="00D95322"/>
    <w:rsid w:val="00DF7CE0"/>
    <w:rsid w:val="00E9317E"/>
    <w:rsid w:val="00EA0A7D"/>
    <w:rsid w:val="00EA3F3D"/>
    <w:rsid w:val="00F7067A"/>
    <w:rsid w:val="00FD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C2D18A"/>
  <w15:docId w15:val="{D0404A5F-398E-445E-A33C-E703EC620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qFormat/>
    <w:rPr>
      <w:rFonts w:ascii="Tahoma" w:eastAsia="Times New Roman" w:hAnsi="Tahoma" w:cs="Tahoma"/>
      <w:lang w:val="en-GB" w:eastAsia="zh-CN"/>
    </w:rPr>
  </w:style>
  <w:style w:type="paragraph" w:styleId="Kop1">
    <w:name w:val="heading 1"/>
    <w:basedOn w:val="Standaard"/>
    <w:next w:val="Standaard"/>
    <w:qFormat/>
    <w:pPr>
      <w:keepNext/>
      <w:pBdr>
        <w:bottom w:val="single" w:sz="4" w:space="1" w:color="auto"/>
      </w:pBdr>
      <w:spacing w:before="240" w:after="60"/>
      <w:outlineLvl w:val="0"/>
    </w:pPr>
    <w:rPr>
      <w:rFonts w:eastAsia="SimSun"/>
      <w:b/>
      <w:bCs/>
      <w:color w:val="AE1939"/>
      <w:sz w:val="32"/>
      <w:szCs w:val="32"/>
    </w:rPr>
  </w:style>
  <w:style w:type="paragraph" w:styleId="Kop2">
    <w:name w:val="heading 2"/>
    <w:basedOn w:val="Standaard"/>
    <w:next w:val="Standaard"/>
    <w:link w:val="Kop2Char"/>
    <w:qFormat/>
    <w:pPr>
      <w:keepNext/>
      <w:spacing w:before="120" w:after="60"/>
      <w:outlineLvl w:val="1"/>
    </w:pPr>
    <w:rPr>
      <w:rFonts w:eastAsia="SimSun"/>
      <w:b/>
      <w:bCs/>
      <w:iCs/>
      <w:color w:val="AE1939"/>
      <w:sz w:val="24"/>
      <w:szCs w:val="24"/>
    </w:rPr>
  </w:style>
  <w:style w:type="paragraph" w:styleId="Kop3">
    <w:name w:val="heading 3"/>
    <w:basedOn w:val="Standaard"/>
    <w:next w:val="Standaard"/>
    <w:link w:val="Kop3Char"/>
    <w:qFormat/>
    <w:pPr>
      <w:keepNext/>
      <w:spacing w:before="120" w:after="60"/>
      <w:outlineLvl w:val="2"/>
    </w:pPr>
    <w:rPr>
      <w:rFonts w:eastAsia="SimSun"/>
      <w:b/>
      <w:bCs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harChar1">
    <w:name w:val="Char Char1"/>
    <w:basedOn w:val="Standaardalinea-lettertype"/>
  </w:style>
  <w:style w:type="character" w:customStyle="1" w:styleId="CharChar">
    <w:name w:val="Char Char"/>
    <w:basedOn w:val="Standaardalinea-lettertype"/>
  </w:style>
  <w:style w:type="paragraph" w:customStyle="1" w:styleId="Controlelijst2">
    <w:name w:val="Controlelijst2"/>
    <w:basedOn w:val="Standaard"/>
    <w:pPr>
      <w:numPr>
        <w:numId w:val="2"/>
      </w:numPr>
      <w:tabs>
        <w:tab w:val="clear" w:pos="720"/>
        <w:tab w:val="num" w:pos="1080"/>
      </w:tabs>
      <w:ind w:left="1080"/>
    </w:pPr>
    <w:rPr>
      <w:lang w:val="nl-NL" w:eastAsia="nl-NL" w:bidi="nl-NL"/>
    </w:rPr>
  </w:style>
  <w:style w:type="paragraph" w:customStyle="1" w:styleId="Controlelijst1">
    <w:name w:val="Controlelijst1"/>
    <w:basedOn w:val="Standaard"/>
    <w:pPr>
      <w:tabs>
        <w:tab w:val="num" w:pos="720"/>
        <w:tab w:val="right" w:leader="underscore" w:pos="7200"/>
      </w:tabs>
      <w:ind w:left="720" w:hanging="360"/>
    </w:pPr>
    <w:rPr>
      <w:lang w:val="nl-NL" w:eastAsia="nl-NL" w:bidi="nl-NL"/>
    </w:rPr>
  </w:style>
  <w:style w:type="character" w:customStyle="1" w:styleId="Kop2Char">
    <w:name w:val="Kop 2 Char"/>
    <w:basedOn w:val="Standaardalinea-lettertype"/>
    <w:link w:val="Kop2"/>
    <w:locked/>
    <w:rPr>
      <w:rFonts w:ascii="Tahoma" w:hAnsi="Tahoma" w:cs="Tahoma" w:hint="default"/>
      <w:b/>
      <w:bCs/>
      <w:iCs/>
      <w:color w:val="AE1939"/>
      <w:sz w:val="24"/>
      <w:szCs w:val="24"/>
      <w:lang w:val="nl-NL" w:eastAsia="nl-NL" w:bidi="nl-NL"/>
    </w:rPr>
  </w:style>
  <w:style w:type="character" w:customStyle="1" w:styleId="Kop3Char">
    <w:name w:val="Kop 3 Char"/>
    <w:basedOn w:val="Standaardalinea-lettertype"/>
    <w:link w:val="Kop3"/>
    <w:locked/>
    <w:rPr>
      <w:rFonts w:ascii="Tahoma" w:hAnsi="Tahoma" w:cs="Tahoma" w:hint="default"/>
      <w:b/>
      <w:bCs/>
      <w:szCs w:val="26"/>
      <w:lang w:val="nl-NL" w:eastAsia="nl-NL" w:bidi="nl-NL"/>
    </w:rPr>
  </w:style>
  <w:style w:type="table" w:customStyle="1" w:styleId="Standaardtabel1">
    <w:name w:val="Standaardtabel1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structuur">
    <w:name w:val="Document Map"/>
    <w:basedOn w:val="Standaard"/>
    <w:semiHidden/>
    <w:rsid w:val="00163B5C"/>
    <w:pPr>
      <w:shd w:val="clear" w:color="auto" w:fill="000080"/>
    </w:pPr>
  </w:style>
  <w:style w:type="paragraph" w:styleId="Lijstalinea">
    <w:name w:val="List Paragraph"/>
    <w:basedOn w:val="Standaard"/>
    <w:uiPriority w:val="34"/>
    <w:qFormat/>
    <w:rsid w:val="00D8343E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nl-NL" w:eastAsia="nl-NL"/>
    </w:rPr>
  </w:style>
  <w:style w:type="table" w:styleId="Tabelraster">
    <w:name w:val="Table Grid"/>
    <w:basedOn w:val="Standaardtabel"/>
    <w:rsid w:val="006D3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opmerking">
    <w:name w:val="annotation text"/>
    <w:basedOn w:val="Standaard"/>
    <w:link w:val="TekstopmerkingChar"/>
    <w:semiHidden/>
    <w:unhideWhenUsed/>
    <w:rsid w:val="00694C53"/>
  </w:style>
  <w:style w:type="character" w:customStyle="1" w:styleId="TekstopmerkingChar">
    <w:name w:val="Tekst opmerking Char"/>
    <w:basedOn w:val="Standaardalinea-lettertype"/>
    <w:link w:val="Tekstopmerking"/>
    <w:semiHidden/>
    <w:rsid w:val="00694C53"/>
    <w:rPr>
      <w:rFonts w:ascii="Tahoma" w:eastAsia="Times New Roman" w:hAnsi="Tahoma" w:cs="Tahoma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60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>Controlelijst "Weer naar school"</vt:lpstr>
    </vt:vector>
  </TitlesOfParts>
  <Company>Microsoft Corporation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gerburg, Vera</dc:creator>
  <cp:lastModifiedBy>Groen, Jaap</cp:lastModifiedBy>
  <cp:revision>3</cp:revision>
  <cp:lastPrinted>2001-06-21T07:52:00Z</cp:lastPrinted>
  <dcterms:created xsi:type="dcterms:W3CDTF">2025-02-28T15:17:00Z</dcterms:created>
  <dcterms:modified xsi:type="dcterms:W3CDTF">2025-02-28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okies">
    <vt:lpwstr/>
  </property>
  <property fmtid="{D5CDD505-2E9C-101B-9397-08002B2CF9AE}" pid="3" name="ignoresslcertificateproblems">
    <vt:lpwstr>0</vt:lpwstr>
  </property>
  <property fmtid="{D5CDD505-2E9C-101B-9397-08002B2CF9AE}" pid="4" name="_TemplateID">
    <vt:lpwstr>TC010427631043</vt:lpwstr>
  </property>
</Properties>
</file>